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358A8" w14:textId="20F2B7A7" w:rsidR="00E728CB" w:rsidRDefault="00E728CB" w:rsidP="00E728CB">
      <w:pPr>
        <w:spacing w:after="0" w:line="276" w:lineRule="auto"/>
        <w:rPr>
          <w:rFonts w:ascii="Times New Roman" w:hAnsi="Times New Roman" w:cs="Times New Roman"/>
          <w:b/>
          <w:bCs/>
          <w:iCs/>
          <w:lang w:bidi="en-US"/>
        </w:rPr>
      </w:pPr>
      <w:r w:rsidRPr="00E728CB">
        <w:rPr>
          <w:rFonts w:ascii="Times New Roman" w:hAnsi="Times New Roman" w:cs="Times New Roman"/>
          <w:b/>
          <w:bCs/>
          <w:iCs/>
          <w:lang w:bidi="en-US"/>
        </w:rPr>
        <w:t>Supplementary Material</w:t>
      </w:r>
    </w:p>
    <w:p w14:paraId="513B39AB" w14:textId="77777777" w:rsidR="006C14B9" w:rsidRPr="00E728CB" w:rsidRDefault="006C14B9" w:rsidP="00E728CB">
      <w:pPr>
        <w:spacing w:after="0" w:line="276" w:lineRule="auto"/>
        <w:rPr>
          <w:rFonts w:ascii="Times New Roman" w:hAnsi="Times New Roman" w:cs="Times New Roman"/>
          <w:b/>
          <w:bCs/>
          <w:iCs/>
          <w:lang w:bidi="en-US"/>
        </w:rPr>
      </w:pPr>
    </w:p>
    <w:p w14:paraId="6A5B7991" w14:textId="53530A00" w:rsidR="006C14B9" w:rsidRDefault="006C14B9" w:rsidP="006C14B9">
      <w:pPr>
        <w:spacing w:after="0" w:line="276" w:lineRule="auto"/>
        <w:ind w:left="360"/>
        <w:rPr>
          <w:rFonts w:ascii="Times New Roman" w:hAnsi="Times New Roman" w:cs="Times New Roman"/>
          <w:lang w:bidi="en-US"/>
        </w:rPr>
      </w:pPr>
      <w:r w:rsidRPr="00AD2080">
        <w:rPr>
          <w:rFonts w:ascii="Times New Roman" w:hAnsi="Times New Roman" w:cs="Times New Roman"/>
          <w:b/>
          <w:lang w:bidi="en-US"/>
        </w:rPr>
        <w:t xml:space="preserve">Table </w:t>
      </w:r>
      <w:r>
        <w:rPr>
          <w:rFonts w:ascii="Times New Roman" w:hAnsi="Times New Roman" w:cs="Times New Roman"/>
          <w:b/>
          <w:lang w:bidi="en-US"/>
        </w:rPr>
        <w:t>S3</w:t>
      </w:r>
      <w:r w:rsidRPr="00AD2080">
        <w:rPr>
          <w:rFonts w:ascii="Times New Roman" w:hAnsi="Times New Roman" w:cs="Times New Roman"/>
          <w:b/>
          <w:lang w:bidi="en-US"/>
        </w:rPr>
        <w:t xml:space="preserve"> </w:t>
      </w:r>
      <w:r w:rsidRPr="00AD2080">
        <w:rPr>
          <w:rFonts w:ascii="Times New Roman" w:hAnsi="Times New Roman" w:cs="Times New Roman"/>
          <w:lang w:bidi="en-US"/>
        </w:rPr>
        <w:t>Reported primary occupations, job locations, and engagement in land use activities across sampled villages</w:t>
      </w:r>
    </w:p>
    <w:p w14:paraId="345A94B0" w14:textId="77777777" w:rsidR="006C14B9" w:rsidRPr="00AD2080" w:rsidRDefault="006C14B9" w:rsidP="006C14B9">
      <w:pPr>
        <w:spacing w:after="0" w:line="276" w:lineRule="auto"/>
        <w:ind w:left="360"/>
        <w:rPr>
          <w:rFonts w:ascii="Times New Roman" w:hAnsi="Times New Roman" w:cs="Times New Roman"/>
          <w:lang w:bidi="en-US"/>
        </w:rPr>
      </w:pPr>
    </w:p>
    <w:tbl>
      <w:tblPr>
        <w:tblStyle w:val="PlainTable24"/>
        <w:tblW w:w="10980" w:type="dxa"/>
        <w:tblInd w:w="-804" w:type="dxa"/>
        <w:tblLook w:val="04A0" w:firstRow="1" w:lastRow="0" w:firstColumn="1" w:lastColumn="0" w:noHBand="0" w:noVBand="1"/>
      </w:tblPr>
      <w:tblGrid>
        <w:gridCol w:w="1169"/>
        <w:gridCol w:w="2065"/>
        <w:gridCol w:w="1438"/>
        <w:gridCol w:w="1052"/>
        <w:gridCol w:w="1030"/>
        <w:gridCol w:w="1079"/>
        <w:gridCol w:w="1079"/>
        <w:gridCol w:w="989"/>
        <w:gridCol w:w="1079"/>
      </w:tblGrid>
      <w:tr w:rsidR="006C14B9" w:rsidRPr="006C5598" w14:paraId="085BD4FA" w14:textId="77777777" w:rsidTr="006C1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bottom w:val="single" w:sz="4" w:space="0" w:color="auto"/>
            </w:tcBorders>
          </w:tcPr>
          <w:p w14:paraId="52538E62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hideMark/>
          </w:tcPr>
          <w:p w14:paraId="6A8A3637" w14:textId="77777777" w:rsidR="006C14B9" w:rsidRPr="00BF2E45" w:rsidRDefault="006C14B9" w:rsidP="006912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llage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534EDC68" w14:textId="77777777" w:rsidR="006C14B9" w:rsidRPr="00BF2E45" w:rsidRDefault="006C14B9" w:rsidP="006912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6A685C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325E72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5E3120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8F803F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37F91B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5C6358" w14:textId="77777777" w:rsidR="006C14B9" w:rsidRPr="00BF2E45" w:rsidRDefault="006C14B9" w:rsidP="00691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tal</w:t>
            </w:r>
          </w:p>
        </w:tc>
      </w:tr>
      <w:tr w:rsidR="006C14B9" w:rsidRPr="006C5598" w14:paraId="55BC62A1" w14:textId="77777777" w:rsidTr="006C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single" w:sz="4" w:space="0" w:color="auto"/>
              <w:bottom w:val="nil"/>
            </w:tcBorders>
          </w:tcPr>
          <w:p w14:paraId="46064287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Occupation </w:t>
            </w:r>
          </w:p>
          <w:p w14:paraId="7933085C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  <w:hideMark/>
          </w:tcPr>
          <w:p w14:paraId="35D4B107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Indoor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bottom w:val="nil"/>
            </w:tcBorders>
          </w:tcPr>
          <w:p w14:paraId="3B9819E8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 (% of village total)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26B43E" w14:textId="5902D61F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6 (5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DD9BFE" w14:textId="2F4FB6AD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8 (54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B64792" w14:textId="036C9BEA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 (3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E4A640" w14:textId="15E1B23F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8 (54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5CAA29D" w14:textId="5C6C65CB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 (65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CD582B" w14:textId="5D04394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6 (52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%)</w:t>
            </w:r>
          </w:p>
        </w:tc>
      </w:tr>
      <w:tr w:rsidR="006C14B9" w:rsidRPr="006C5598" w14:paraId="78A1779F" w14:textId="77777777" w:rsidTr="006C14B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bottom w:val="single" w:sz="4" w:space="0" w:color="auto"/>
            </w:tcBorders>
          </w:tcPr>
          <w:p w14:paraId="3720A1D1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hideMark/>
          </w:tcPr>
          <w:p w14:paraId="79EC94E8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Outdoor</w:t>
            </w:r>
          </w:p>
        </w:tc>
        <w:tc>
          <w:tcPr>
            <w:tcW w:w="14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197B26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9625D0" w14:textId="1ED4A92E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 (42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358190" w14:textId="261E3082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7 (45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B86BD2" w14:textId="477F06A5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8 (62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0D3088" w14:textId="6E68775D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 (46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0B91B2" w14:textId="08622B2F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 (35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E12DA9" w14:textId="033ADD10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4 (4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%)</w:t>
            </w:r>
          </w:p>
        </w:tc>
      </w:tr>
      <w:tr w:rsidR="006C14B9" w:rsidRPr="006C5598" w14:paraId="7C62F68C" w14:textId="77777777" w:rsidTr="006C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single" w:sz="4" w:space="0" w:color="auto"/>
              <w:bottom w:val="nil"/>
            </w:tcBorders>
          </w:tcPr>
          <w:p w14:paraId="6576F6AF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imary Occupation</w:t>
            </w: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  <w:hideMark/>
          </w:tcPr>
          <w:p w14:paraId="1FE29562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ependent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bottom w:val="nil"/>
            </w:tcBorders>
          </w:tcPr>
          <w:p w14:paraId="5289831A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 (% of village total)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077669F" w14:textId="0E686589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 (21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A8A3FF" w14:textId="22C8DEB5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 (32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A85D5C" w14:textId="21392A10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 (11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124AD7" w14:textId="4F1F412E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 (21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1CE11B0" w14:textId="135C0721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 (31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989893F" w14:textId="6B07E732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0 (24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</w:tr>
      <w:tr w:rsidR="006C14B9" w:rsidRPr="006C5598" w14:paraId="30E938DD" w14:textId="77777777" w:rsidTr="006C14B9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bottom w:val="nil"/>
            </w:tcBorders>
          </w:tcPr>
          <w:p w14:paraId="7B994FB1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hideMark/>
          </w:tcPr>
          <w:p w14:paraId="43933CCD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udent</w:t>
            </w: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</w:tcPr>
          <w:p w14:paraId="029055EC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  <w:hideMark/>
          </w:tcPr>
          <w:p w14:paraId="763D0337" w14:textId="3142AC74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 (32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  <w:hideMark/>
          </w:tcPr>
          <w:p w14:paraId="1DB155F0" w14:textId="28B5B2DA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 (18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373A9375" w14:textId="25A49B3A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 (2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5D37BCFA" w14:textId="5CA1C308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 (31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  <w:hideMark/>
          </w:tcPr>
          <w:p w14:paraId="3E59BBFB" w14:textId="2E129960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 (3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138D5B03" w14:textId="08F7FF88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8 (25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</w:tr>
      <w:tr w:rsidR="006C14B9" w:rsidRPr="006C5598" w14:paraId="5819C76A" w14:textId="77777777" w:rsidTr="006C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bottom w:val="nil"/>
            </w:tcBorders>
          </w:tcPr>
          <w:p w14:paraId="7E3747A7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hideMark/>
          </w:tcPr>
          <w:p w14:paraId="29C4DBEA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armer</w:t>
            </w: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</w:tcPr>
          <w:p w14:paraId="0035586F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  <w:hideMark/>
          </w:tcPr>
          <w:p w14:paraId="198E4530" w14:textId="44FC6A0E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 (8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  <w:hideMark/>
          </w:tcPr>
          <w:p w14:paraId="0200F206" w14:textId="40E4A650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 (22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795178C5" w14:textId="41664890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 (10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4593107D" w14:textId="24B5E67E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 (12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  <w:hideMark/>
          </w:tcPr>
          <w:p w14:paraId="35EC762F" w14:textId="5FDF624E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 (6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4B7EBCB2" w14:textId="69768A2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 (14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%)</w:t>
            </w:r>
          </w:p>
        </w:tc>
      </w:tr>
      <w:tr w:rsidR="006C14B9" w:rsidRPr="006C5598" w14:paraId="34A4A5FD" w14:textId="77777777" w:rsidTr="006C14B9">
        <w:trPr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bottom w:val="nil"/>
            </w:tcBorders>
          </w:tcPr>
          <w:p w14:paraId="700403AC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hideMark/>
          </w:tcPr>
          <w:p w14:paraId="650DD957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Forest-Based </w:t>
            </w:r>
          </w:p>
          <w:p w14:paraId="5F57C22F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1438" w:type="dxa"/>
            <w:vMerge/>
            <w:tcBorders>
              <w:top w:val="nil"/>
              <w:bottom w:val="nil"/>
            </w:tcBorders>
            <w:vAlign w:val="center"/>
          </w:tcPr>
          <w:p w14:paraId="44C16E46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  <w:hideMark/>
          </w:tcPr>
          <w:p w14:paraId="4BB04E2B" w14:textId="021DC109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 (30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  <w:hideMark/>
          </w:tcPr>
          <w:p w14:paraId="45B3A030" w14:textId="2677C3F5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 (19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17151FBE" w14:textId="70F59903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 (4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206F6862" w14:textId="16B4A422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 (29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  <w:hideMark/>
          </w:tcPr>
          <w:p w14:paraId="6D043F75" w14:textId="22D62C5E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 (28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57034CC2" w14:textId="3FA9FFA0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8 (28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</w:tr>
      <w:tr w:rsidR="006C14B9" w:rsidRPr="006C5598" w14:paraId="6EB1C182" w14:textId="77777777" w:rsidTr="006C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bottom w:val="single" w:sz="4" w:space="0" w:color="auto"/>
            </w:tcBorders>
          </w:tcPr>
          <w:p w14:paraId="2B80A9E3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hideMark/>
          </w:tcPr>
          <w:p w14:paraId="02022E2E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B23D7B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ED55F3" w14:textId="2EA647A3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 (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0739F3" w14:textId="5798E8BF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 (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46DD9E" w14:textId="646F945C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 (12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B0D508" w14:textId="12E8E394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 (5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E97D8E" w14:textId="4CC96F77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 (0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828EEC" w14:textId="580D5E65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 (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%)</w:t>
            </w:r>
          </w:p>
        </w:tc>
      </w:tr>
      <w:tr w:rsidR="006C14B9" w:rsidRPr="006C5598" w14:paraId="25CBD997" w14:textId="77777777" w:rsidTr="006C14B9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single" w:sz="4" w:space="0" w:color="auto"/>
              <w:bottom w:val="nil"/>
            </w:tcBorders>
          </w:tcPr>
          <w:p w14:paraId="345986E6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and Use Activities</w:t>
            </w: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  <w:hideMark/>
          </w:tcPr>
          <w:p w14:paraId="6998E3F8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tending to Crops/Farming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bottom w:val="nil"/>
            </w:tcBorders>
          </w:tcPr>
          <w:p w14:paraId="296E86B3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 (% of village total that responded “Yes” to engaging in activity within past 3 months)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324032" w14:textId="41D467D5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 (1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D5765C" w14:textId="78B162A6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7 (42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22A8A1B" w14:textId="6EE2120A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 (3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00E9D4" w14:textId="77CAEE74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 (45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173072" w14:textId="68BD8518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 (26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AA92BB" w14:textId="479B0D5E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2 (36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%)</w:t>
            </w:r>
          </w:p>
        </w:tc>
      </w:tr>
      <w:tr w:rsidR="006C14B9" w:rsidRPr="006C5598" w14:paraId="6E70122D" w14:textId="77777777" w:rsidTr="006C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bottom w:val="nil"/>
            </w:tcBorders>
          </w:tcPr>
          <w:p w14:paraId="18673E8A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hideMark/>
          </w:tcPr>
          <w:p w14:paraId="4BD6EEF3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Working on a </w:t>
            </w:r>
          </w:p>
          <w:p w14:paraId="0F99D0AC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lantation</w:t>
            </w:r>
          </w:p>
        </w:tc>
        <w:tc>
          <w:tcPr>
            <w:tcW w:w="1438" w:type="dxa"/>
            <w:vMerge/>
            <w:tcBorders>
              <w:top w:val="nil"/>
              <w:bottom w:val="nil"/>
            </w:tcBorders>
          </w:tcPr>
          <w:p w14:paraId="1AE71BA5" w14:textId="77777777" w:rsidR="006C14B9" w:rsidRPr="00BF2E45" w:rsidRDefault="006C14B9" w:rsidP="006912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  <w:hideMark/>
          </w:tcPr>
          <w:p w14:paraId="2F1C5585" w14:textId="5630B613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 (34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  <w:hideMark/>
          </w:tcPr>
          <w:p w14:paraId="6D099B37" w14:textId="32E8638C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0 (31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24948D42" w14:textId="6114D39B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6 (55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71FBF59D" w14:textId="596E8528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 (3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  <w:hideMark/>
          </w:tcPr>
          <w:p w14:paraId="6A0A83AA" w14:textId="478DB819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 (57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306A05DF" w14:textId="7E4C5ABF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1 (39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%)</w:t>
            </w:r>
          </w:p>
        </w:tc>
      </w:tr>
      <w:tr w:rsidR="006C14B9" w:rsidRPr="006C5598" w14:paraId="74530BBF" w14:textId="77777777" w:rsidTr="006C14B9">
        <w:trPr>
          <w:trHeight w:val="1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bottom w:val="nil"/>
            </w:tcBorders>
          </w:tcPr>
          <w:p w14:paraId="5C764434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hideMark/>
          </w:tcPr>
          <w:p w14:paraId="40236278" w14:textId="77777777" w:rsidR="006C14B9" w:rsidRPr="00BF2E45" w:rsidRDefault="006C14B9" w:rsidP="006912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onducting household chores that involve trips to the water</w:t>
            </w:r>
          </w:p>
        </w:tc>
        <w:tc>
          <w:tcPr>
            <w:tcW w:w="1438" w:type="dxa"/>
            <w:vMerge/>
            <w:tcBorders>
              <w:top w:val="nil"/>
              <w:bottom w:val="nil"/>
            </w:tcBorders>
          </w:tcPr>
          <w:p w14:paraId="28857ECB" w14:textId="77777777" w:rsidR="006C14B9" w:rsidRPr="00BF2E45" w:rsidRDefault="006C14B9" w:rsidP="006912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  <w:hideMark/>
          </w:tcPr>
          <w:p w14:paraId="245E0C7C" w14:textId="55F31795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8 (74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  <w:hideMark/>
          </w:tcPr>
          <w:p w14:paraId="4711C99D" w14:textId="4F6DA203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5 (82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10705A57" w14:textId="13B36D5E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1 (90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414667F7" w14:textId="33EF192E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8 (99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  <w:hideMark/>
          </w:tcPr>
          <w:p w14:paraId="450F3696" w14:textId="52473EAE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 (88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  <w:hideMark/>
          </w:tcPr>
          <w:p w14:paraId="73ADF9BF" w14:textId="33E2CDB9" w:rsidR="006C14B9" w:rsidRPr="00BF2E45" w:rsidRDefault="006C14B9" w:rsidP="00691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63 (86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%)</w:t>
            </w:r>
          </w:p>
        </w:tc>
      </w:tr>
      <w:tr w:rsidR="006C14B9" w:rsidRPr="006C5598" w14:paraId="137ED799" w14:textId="77777777" w:rsidTr="006C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bottom w:val="single" w:sz="4" w:space="0" w:color="auto"/>
            </w:tcBorders>
          </w:tcPr>
          <w:p w14:paraId="30F685DD" w14:textId="77777777" w:rsidR="006C14B9" w:rsidRPr="00BF2E45" w:rsidRDefault="006C14B9" w:rsidP="0069122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hideMark/>
          </w:tcPr>
          <w:p w14:paraId="7C7A4347" w14:textId="77777777" w:rsidR="006C14B9" w:rsidRPr="00BF2E45" w:rsidRDefault="006C14B9" w:rsidP="006912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onduct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BF2E4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ousehold chores that involve trips to the forest</w:t>
            </w:r>
          </w:p>
        </w:tc>
        <w:tc>
          <w:tcPr>
            <w:tcW w:w="1438" w:type="dxa"/>
            <w:vMerge/>
            <w:tcBorders>
              <w:top w:val="nil"/>
              <w:bottom w:val="single" w:sz="4" w:space="0" w:color="auto"/>
            </w:tcBorders>
          </w:tcPr>
          <w:p w14:paraId="7973EC62" w14:textId="77777777" w:rsidR="006C14B9" w:rsidRPr="00BF2E45" w:rsidRDefault="006C14B9" w:rsidP="006912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405386" w14:textId="1F96FF35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 (30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D1397D" w14:textId="0C754FBA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0 (49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9722FD" w14:textId="54CC77DB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7 (61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260EB1" w14:textId="14CCD978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7 (53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0E5A6B" w14:textId="7D066384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 (41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AF849A" w14:textId="10A10079" w:rsidR="006C14B9" w:rsidRPr="00BF2E45" w:rsidRDefault="006C14B9" w:rsidP="00691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4 (48</w:t>
            </w:r>
            <w:r w:rsidR="008B027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BF2E4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%)</w:t>
            </w:r>
          </w:p>
        </w:tc>
      </w:tr>
    </w:tbl>
    <w:p w14:paraId="0421BF49" w14:textId="77777777" w:rsidR="006C14B9" w:rsidRPr="00AD2080" w:rsidRDefault="006C14B9" w:rsidP="006C14B9">
      <w:pPr>
        <w:spacing w:after="0" w:line="276" w:lineRule="auto"/>
        <w:ind w:left="360"/>
        <w:rPr>
          <w:rFonts w:ascii="Times New Roman" w:hAnsi="Times New Roman" w:cs="Times New Roman"/>
          <w:lang w:bidi="en-US"/>
        </w:rPr>
      </w:pPr>
    </w:p>
    <w:p w14:paraId="44B0C0D1" w14:textId="77777777" w:rsidR="006C14B9" w:rsidRDefault="006C14B9" w:rsidP="00E728CB">
      <w:pPr>
        <w:spacing w:after="0" w:line="276" w:lineRule="auto"/>
        <w:rPr>
          <w:rFonts w:ascii="Times New Roman" w:hAnsi="Times New Roman" w:cs="Times New Roman"/>
          <w:i/>
          <w:lang w:bidi="en-US"/>
        </w:rPr>
      </w:pPr>
    </w:p>
    <w:sectPr w:rsidR="006C1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Mzc0tTQ1NwJiQyUdpeDU4uLM/DyQAuNaAG1rZPIsAAAA"/>
  </w:docVars>
  <w:rsids>
    <w:rsidRoot w:val="00E728CB"/>
    <w:rsid w:val="000A751A"/>
    <w:rsid w:val="001837C3"/>
    <w:rsid w:val="00415AAE"/>
    <w:rsid w:val="00456287"/>
    <w:rsid w:val="004D307F"/>
    <w:rsid w:val="005A4F00"/>
    <w:rsid w:val="00622FB6"/>
    <w:rsid w:val="006C14B9"/>
    <w:rsid w:val="0081683E"/>
    <w:rsid w:val="008B0271"/>
    <w:rsid w:val="00903BC8"/>
    <w:rsid w:val="00942CD1"/>
    <w:rsid w:val="00BD62FB"/>
    <w:rsid w:val="00E728CB"/>
    <w:rsid w:val="00ED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4750"/>
  <w15:chartTrackingRefBased/>
  <w15:docId w15:val="{374030F3-99AF-4E8B-AFD5-869B533B0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8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6">
    <w:name w:val="Plain Table 26"/>
    <w:basedOn w:val="TableNormal"/>
    <w:next w:val="PlainTable2"/>
    <w:uiPriority w:val="42"/>
    <w:rsid w:val="00E728CB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E728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E728CB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offman-Hall</dc:creator>
  <cp:keywords/>
  <dc:description/>
  <cp:lastModifiedBy>Amanda Hoffman-Hall</cp:lastModifiedBy>
  <cp:revision>2</cp:revision>
  <dcterms:created xsi:type="dcterms:W3CDTF">2023-04-28T17:47:00Z</dcterms:created>
  <dcterms:modified xsi:type="dcterms:W3CDTF">2023-04-28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772bc92a79925db9ec46deaf7ddf74b8fa1b784d5a826f19efd9208eaf9a88</vt:lpwstr>
  </property>
</Properties>
</file>